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747C8" w14:textId="084811AF" w:rsidR="006523BA" w:rsidRPr="00D01AD6" w:rsidRDefault="006523BA">
      <w:pPr>
        <w:spacing w:line="360" w:lineRule="auto"/>
        <w:jc w:val="both"/>
        <w:rPr>
          <w:rFonts w:cstheme="minorHAnsi"/>
          <w:b/>
          <w:lang w:val="en-US"/>
        </w:rPr>
      </w:pPr>
    </w:p>
    <w:p w14:paraId="60DC6C54" w14:textId="607BDB10" w:rsidR="006523BA" w:rsidRPr="00D01AD6" w:rsidRDefault="0059562C">
      <w:pPr>
        <w:spacing w:line="360" w:lineRule="auto"/>
        <w:jc w:val="both"/>
        <w:rPr>
          <w:rFonts w:cstheme="minorHAnsi"/>
          <w:b/>
          <w:lang w:val="en-US"/>
        </w:rPr>
      </w:pPr>
      <w:r w:rsidRPr="00D01AD6">
        <w:rPr>
          <w:rFonts w:cstheme="minorHAnsi"/>
          <w:b/>
          <w:noProof/>
          <w:lang w:val="en-US"/>
        </w:rPr>
        <w:drawing>
          <wp:inline distT="0" distB="0" distL="0" distR="0" wp14:anchorId="0A8FD03B" wp14:editId="153CA9E0">
            <wp:extent cx="5760720" cy="20358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5951B" w14:textId="1320D92D" w:rsidR="00555407" w:rsidRPr="00D01AD6" w:rsidRDefault="00904F68">
      <w:pPr>
        <w:spacing w:line="360" w:lineRule="auto"/>
        <w:jc w:val="both"/>
        <w:rPr>
          <w:rFonts w:cstheme="minorHAnsi"/>
          <w:lang w:val="en-US"/>
        </w:rPr>
      </w:pPr>
      <w:r w:rsidRPr="00D01AD6">
        <w:rPr>
          <w:rFonts w:cstheme="minorHAnsi"/>
          <w:b/>
          <w:lang w:val="en-US"/>
        </w:rPr>
        <w:t xml:space="preserve">Supplementary </w:t>
      </w:r>
      <w:r w:rsidR="004B3AE9" w:rsidRPr="00D01AD6">
        <w:rPr>
          <w:rFonts w:cstheme="minorHAnsi"/>
          <w:b/>
          <w:lang w:val="en-US"/>
        </w:rPr>
        <w:t>Fig</w:t>
      </w:r>
      <w:r w:rsidRPr="00D01AD6">
        <w:rPr>
          <w:rFonts w:cstheme="minorHAnsi"/>
          <w:b/>
          <w:lang w:val="en-US"/>
        </w:rPr>
        <w:t xml:space="preserve"> 1.  </w:t>
      </w:r>
      <w:r w:rsidR="00555407" w:rsidRPr="00D01AD6">
        <w:rPr>
          <w:rFonts w:cstheme="minorHAnsi"/>
          <w:lang w:val="en-US"/>
        </w:rPr>
        <w:t>(</w:t>
      </w:r>
      <w:r w:rsidR="007D7ACC" w:rsidRPr="00D01AD6">
        <w:rPr>
          <w:rFonts w:cstheme="minorHAnsi"/>
          <w:b/>
          <w:lang w:val="en-US"/>
        </w:rPr>
        <w:t>a</w:t>
      </w:r>
      <w:r w:rsidR="00555407" w:rsidRPr="00D01AD6">
        <w:rPr>
          <w:rFonts w:cstheme="minorHAnsi"/>
          <w:lang w:val="en-US"/>
        </w:rPr>
        <w:t>)</w:t>
      </w:r>
      <w:r w:rsidR="00555407" w:rsidRPr="00D01AD6">
        <w:rPr>
          <w:rFonts w:cstheme="minorHAnsi"/>
          <w:b/>
          <w:lang w:val="en-US"/>
        </w:rPr>
        <w:t xml:space="preserve"> </w:t>
      </w:r>
      <w:r w:rsidRPr="00D01AD6">
        <w:rPr>
          <w:rFonts w:cstheme="minorHAnsi"/>
          <w:lang w:val="en-US"/>
        </w:rPr>
        <w:t>Sampling position of the anterior part of the inferior temporal/</w:t>
      </w:r>
      <w:proofErr w:type="spellStart"/>
      <w:r w:rsidRPr="00D01AD6">
        <w:rPr>
          <w:rFonts w:cstheme="minorHAnsi"/>
          <w:lang w:val="en-US"/>
        </w:rPr>
        <w:t>occipitotemporal</w:t>
      </w:r>
      <w:proofErr w:type="spellEnd"/>
      <w:r w:rsidRPr="00D01AD6">
        <w:rPr>
          <w:rFonts w:cstheme="minorHAnsi"/>
          <w:lang w:val="en-US"/>
        </w:rPr>
        <w:t xml:space="preserve"> </w:t>
      </w:r>
      <w:proofErr w:type="spellStart"/>
      <w:r w:rsidRPr="00D01AD6">
        <w:rPr>
          <w:rFonts w:cstheme="minorHAnsi"/>
          <w:lang w:val="en-US"/>
        </w:rPr>
        <w:t>gyrus</w:t>
      </w:r>
      <w:proofErr w:type="spellEnd"/>
      <w:r w:rsidR="00555407" w:rsidRPr="00D01AD6">
        <w:rPr>
          <w:rFonts w:cstheme="minorHAnsi"/>
          <w:lang w:val="en-US"/>
        </w:rPr>
        <w:t>. (</w:t>
      </w:r>
      <w:r w:rsidR="007D7ACC" w:rsidRPr="00D01AD6">
        <w:rPr>
          <w:rFonts w:cstheme="minorHAnsi"/>
          <w:b/>
          <w:lang w:val="en-US"/>
        </w:rPr>
        <w:t>b</w:t>
      </w:r>
      <w:r w:rsidR="00555407" w:rsidRPr="00D01AD6">
        <w:rPr>
          <w:rFonts w:cstheme="minorHAnsi"/>
          <w:lang w:val="en-US"/>
        </w:rPr>
        <w:t>) This coordinate is based on</w:t>
      </w:r>
      <w:r w:rsidR="00E57591" w:rsidRPr="00D01AD6">
        <w:rPr>
          <w:rFonts w:cstheme="minorHAnsi"/>
          <w:lang w:val="en-US"/>
        </w:rPr>
        <w:t xml:space="preserve"> the in vivo signal seen in tau-</w:t>
      </w:r>
      <w:r w:rsidR="00555407" w:rsidRPr="00D01AD6">
        <w:rPr>
          <w:rFonts w:cstheme="minorHAnsi"/>
          <w:lang w:val="en-US"/>
        </w:rPr>
        <w:t xml:space="preserve">PET studies in SV PPA </w:t>
      </w:r>
      <w:r w:rsidR="005279AE" w:rsidRPr="00D01AD6">
        <w:rPr>
          <w:rFonts w:cstheme="minorHAnsi"/>
          <w:lang w:val="en-US"/>
        </w:rPr>
        <w:t xml:space="preserve">contrasted to healthy controls (HC). Figure adapted from </w:t>
      </w:r>
      <w:r w:rsidR="003B6551" w:rsidRPr="00D01AD6">
        <w:rPr>
          <w:rFonts w:cstheme="minorHAnsi"/>
          <w:noProof/>
          <w:lang w:val="en-US"/>
        </w:rPr>
        <w:t>[13]</w:t>
      </w:r>
      <w:r w:rsidR="001611EC" w:rsidRPr="00D01AD6">
        <w:rPr>
          <w:rFonts w:cstheme="minorHAnsi"/>
          <w:lang w:val="en-US"/>
        </w:rPr>
        <w:t xml:space="preserve"> with permission of reprint</w:t>
      </w:r>
      <w:r w:rsidR="00555407" w:rsidRPr="00D01AD6">
        <w:rPr>
          <w:rFonts w:cstheme="minorHAnsi"/>
          <w:lang w:val="en-US"/>
        </w:rPr>
        <w:t>.</w:t>
      </w:r>
      <w:r w:rsidR="00091AE4" w:rsidRPr="00D01AD6">
        <w:rPr>
          <w:rFonts w:cstheme="minorHAnsi"/>
          <w:lang w:val="en-US"/>
        </w:rPr>
        <w:t xml:space="preserve"> AMY = amygdala, ER = entorhinal cortex, OT = </w:t>
      </w:r>
      <w:proofErr w:type="spellStart"/>
      <w:r w:rsidR="00091AE4" w:rsidRPr="00D01AD6">
        <w:rPr>
          <w:rFonts w:cstheme="minorHAnsi"/>
          <w:lang w:val="en-US"/>
        </w:rPr>
        <w:t>occipitotemporal</w:t>
      </w:r>
      <w:proofErr w:type="spellEnd"/>
      <w:r w:rsidR="00091AE4" w:rsidRPr="00D01AD6">
        <w:rPr>
          <w:rFonts w:cstheme="minorHAnsi"/>
          <w:lang w:val="en-US"/>
        </w:rPr>
        <w:t xml:space="preserve"> </w:t>
      </w:r>
      <w:proofErr w:type="spellStart"/>
      <w:r w:rsidR="00091AE4" w:rsidRPr="00D01AD6">
        <w:rPr>
          <w:rFonts w:cstheme="minorHAnsi"/>
          <w:lang w:val="en-US"/>
        </w:rPr>
        <w:t>gyrus</w:t>
      </w:r>
      <w:proofErr w:type="spellEnd"/>
      <w:r w:rsidR="00091AE4" w:rsidRPr="00D01AD6">
        <w:rPr>
          <w:rFonts w:cstheme="minorHAnsi"/>
          <w:lang w:val="en-US"/>
        </w:rPr>
        <w:t>, T3 = third temporal sulcus</w:t>
      </w:r>
      <w:r w:rsidR="00A80B33" w:rsidRPr="00D01AD6">
        <w:rPr>
          <w:rFonts w:cstheme="minorHAnsi"/>
          <w:lang w:val="en-US"/>
        </w:rPr>
        <w:t>.</w:t>
      </w:r>
    </w:p>
    <w:p w14:paraId="613BC857" w14:textId="7AADC65A" w:rsidR="00D16656" w:rsidRPr="00D01AD6" w:rsidRDefault="00D16656" w:rsidP="00D01AD6">
      <w:pPr>
        <w:spacing w:line="360" w:lineRule="auto"/>
        <w:jc w:val="both"/>
        <w:rPr>
          <w:rFonts w:cstheme="minorHAnsi"/>
          <w:lang w:val="en-US"/>
        </w:rPr>
      </w:pPr>
      <w:bookmarkStart w:id="0" w:name="_GoBack"/>
      <w:bookmarkEnd w:id="0"/>
    </w:p>
    <w:sectPr w:rsidR="00D16656" w:rsidRPr="00D01AD6" w:rsidSect="00D01AD6">
      <w:footerReference w:type="default" r:id="rId10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7F7BC" w14:textId="77777777" w:rsidR="0065189E" w:rsidRDefault="0065189E" w:rsidP="0046227B">
      <w:pPr>
        <w:spacing w:after="0" w:line="240" w:lineRule="auto"/>
      </w:pPr>
      <w:r>
        <w:separator/>
      </w:r>
    </w:p>
  </w:endnote>
  <w:endnote w:type="continuationSeparator" w:id="0">
    <w:p w14:paraId="46A34223" w14:textId="77777777" w:rsidR="0065189E" w:rsidRDefault="0065189E" w:rsidP="00462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8009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B63E5E" w14:textId="1449CC28" w:rsidR="00A621E0" w:rsidRDefault="00A621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A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B6A925" w14:textId="77777777" w:rsidR="00A621E0" w:rsidRDefault="00A621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3F6DC" w14:textId="77777777" w:rsidR="0065189E" w:rsidRDefault="0065189E" w:rsidP="0046227B">
      <w:pPr>
        <w:spacing w:after="0" w:line="240" w:lineRule="auto"/>
      </w:pPr>
      <w:r>
        <w:separator/>
      </w:r>
    </w:p>
  </w:footnote>
  <w:footnote w:type="continuationSeparator" w:id="0">
    <w:p w14:paraId="73740BC0" w14:textId="77777777" w:rsidR="0065189E" w:rsidRDefault="0065189E" w:rsidP="00462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E4BF6"/>
    <w:multiLevelType w:val="hybridMultilevel"/>
    <w:tmpl w:val="D85CECEA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F7B01FE"/>
    <w:multiLevelType w:val="hybridMultilevel"/>
    <w:tmpl w:val="14626A12"/>
    <w:lvl w:ilvl="0" w:tplc="CB9CB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122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E88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08D2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EAE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BCCF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6C8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0D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9AB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82C3BE4"/>
    <w:multiLevelType w:val="hybridMultilevel"/>
    <w:tmpl w:val="E5C07C78"/>
    <w:lvl w:ilvl="0" w:tplc="08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6C5E36"/>
    <w:multiLevelType w:val="hybridMultilevel"/>
    <w:tmpl w:val="152447CA"/>
    <w:lvl w:ilvl="0" w:tplc="80E68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86C3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B4E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A4B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86E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066B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F8F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B091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DC5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10305CC"/>
    <w:multiLevelType w:val="hybridMultilevel"/>
    <w:tmpl w:val="3A0085D4"/>
    <w:lvl w:ilvl="0" w:tplc="84FAF6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68F9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5ACB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FA2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C6B3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765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EEA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4A0E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0C0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6203674"/>
    <w:multiLevelType w:val="hybridMultilevel"/>
    <w:tmpl w:val="6FFCAEFC"/>
    <w:lvl w:ilvl="0" w:tplc="907A2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8898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564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C06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02A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2B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227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CC3F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5456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62F5FCF"/>
    <w:multiLevelType w:val="hybridMultilevel"/>
    <w:tmpl w:val="C4B29100"/>
    <w:lvl w:ilvl="0" w:tplc="11F441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305A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04E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C8D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5867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D01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B016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24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AC88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6EB0302"/>
    <w:multiLevelType w:val="hybridMultilevel"/>
    <w:tmpl w:val="121ADA54"/>
    <w:lvl w:ilvl="0" w:tplc="595A5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CAE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AA4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2A62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ECCC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0C90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0872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7224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26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"/>
  </w:num>
  <w:num w:numId="5">
    <w:abstractNumId w:val="5"/>
  </w:num>
  <w:num w:numId="6">
    <w:abstractNumId w:val="0"/>
  </w:num>
  <w:num w:numId="7">
    <w:abstractNumId w:val="6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lien Schaeverbeke">
    <w15:presenceInfo w15:providerId="AD" w15:userId="S-1-5-21-4060015860-3155939536-3220560164-260936"/>
  </w15:person>
  <w15:person w15:author="Sofie Celen">
    <w15:presenceInfo w15:providerId="AD" w15:userId="S-1-5-21-4060015860-3155939536-3220560164-23418"/>
  </w15:person>
  <w15:person w15:author="Rik Vandenberghe">
    <w15:presenceInfo w15:providerId="AD" w15:userId="S-1-5-21-2123780637-82641590-1866013658-15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843"/>
    <w:rsid w:val="0000002F"/>
    <w:rsid w:val="00001B5C"/>
    <w:rsid w:val="00001E81"/>
    <w:rsid w:val="0000402A"/>
    <w:rsid w:val="00004EC9"/>
    <w:rsid w:val="00007C8C"/>
    <w:rsid w:val="00007CD8"/>
    <w:rsid w:val="00010031"/>
    <w:rsid w:val="00011947"/>
    <w:rsid w:val="00012843"/>
    <w:rsid w:val="00012AB0"/>
    <w:rsid w:val="00012BD8"/>
    <w:rsid w:val="000144A4"/>
    <w:rsid w:val="000158EE"/>
    <w:rsid w:val="00020704"/>
    <w:rsid w:val="000221F1"/>
    <w:rsid w:val="00022E4C"/>
    <w:rsid w:val="000249A4"/>
    <w:rsid w:val="00027163"/>
    <w:rsid w:val="00030B6F"/>
    <w:rsid w:val="00031BCD"/>
    <w:rsid w:val="00033674"/>
    <w:rsid w:val="000347B7"/>
    <w:rsid w:val="00040A96"/>
    <w:rsid w:val="000433E4"/>
    <w:rsid w:val="0004567F"/>
    <w:rsid w:val="0005065A"/>
    <w:rsid w:val="00050C56"/>
    <w:rsid w:val="00052013"/>
    <w:rsid w:val="000545FD"/>
    <w:rsid w:val="000546B5"/>
    <w:rsid w:val="00055678"/>
    <w:rsid w:val="00055FB9"/>
    <w:rsid w:val="00056EDB"/>
    <w:rsid w:val="00060B68"/>
    <w:rsid w:val="00061A45"/>
    <w:rsid w:val="00062957"/>
    <w:rsid w:val="000641A4"/>
    <w:rsid w:val="0006497B"/>
    <w:rsid w:val="00064AF9"/>
    <w:rsid w:val="00071DEC"/>
    <w:rsid w:val="00075CAE"/>
    <w:rsid w:val="00077E77"/>
    <w:rsid w:val="00077E96"/>
    <w:rsid w:val="0008261D"/>
    <w:rsid w:val="0008548E"/>
    <w:rsid w:val="000877A3"/>
    <w:rsid w:val="00090AF7"/>
    <w:rsid w:val="00091AE4"/>
    <w:rsid w:val="00092CDE"/>
    <w:rsid w:val="000950C0"/>
    <w:rsid w:val="000A30FD"/>
    <w:rsid w:val="000B407F"/>
    <w:rsid w:val="000B6DA8"/>
    <w:rsid w:val="000B7497"/>
    <w:rsid w:val="000C5561"/>
    <w:rsid w:val="000C63F4"/>
    <w:rsid w:val="000C780A"/>
    <w:rsid w:val="000D1FA1"/>
    <w:rsid w:val="000D2059"/>
    <w:rsid w:val="000D2E86"/>
    <w:rsid w:val="000D34BD"/>
    <w:rsid w:val="000D4D09"/>
    <w:rsid w:val="000D5781"/>
    <w:rsid w:val="000D6629"/>
    <w:rsid w:val="000D6FA0"/>
    <w:rsid w:val="000D7489"/>
    <w:rsid w:val="000E7EB6"/>
    <w:rsid w:val="000F0C61"/>
    <w:rsid w:val="000F32B9"/>
    <w:rsid w:val="000F3B3D"/>
    <w:rsid w:val="000F61A1"/>
    <w:rsid w:val="00105996"/>
    <w:rsid w:val="001151F5"/>
    <w:rsid w:val="00117EEC"/>
    <w:rsid w:val="00120E92"/>
    <w:rsid w:val="00121059"/>
    <w:rsid w:val="00125BE9"/>
    <w:rsid w:val="00125D39"/>
    <w:rsid w:val="00126155"/>
    <w:rsid w:val="001264C4"/>
    <w:rsid w:val="00127340"/>
    <w:rsid w:val="00131D3B"/>
    <w:rsid w:val="00133982"/>
    <w:rsid w:val="001406E4"/>
    <w:rsid w:val="001429DA"/>
    <w:rsid w:val="00142E65"/>
    <w:rsid w:val="0014512F"/>
    <w:rsid w:val="001530F2"/>
    <w:rsid w:val="00154B7B"/>
    <w:rsid w:val="00155A2E"/>
    <w:rsid w:val="0015611B"/>
    <w:rsid w:val="00157D29"/>
    <w:rsid w:val="001605C1"/>
    <w:rsid w:val="001610F0"/>
    <w:rsid w:val="001611EC"/>
    <w:rsid w:val="001652E0"/>
    <w:rsid w:val="001667AB"/>
    <w:rsid w:val="001669B7"/>
    <w:rsid w:val="0016714F"/>
    <w:rsid w:val="00167714"/>
    <w:rsid w:val="00175A45"/>
    <w:rsid w:val="001761A2"/>
    <w:rsid w:val="00176BE5"/>
    <w:rsid w:val="00177132"/>
    <w:rsid w:val="001814E8"/>
    <w:rsid w:val="00182102"/>
    <w:rsid w:val="001905BF"/>
    <w:rsid w:val="00192A2B"/>
    <w:rsid w:val="00193CF4"/>
    <w:rsid w:val="00195B56"/>
    <w:rsid w:val="001A5113"/>
    <w:rsid w:val="001A6902"/>
    <w:rsid w:val="001A6D6E"/>
    <w:rsid w:val="001B268D"/>
    <w:rsid w:val="001B322B"/>
    <w:rsid w:val="001C1EDD"/>
    <w:rsid w:val="001C3DA5"/>
    <w:rsid w:val="001C4371"/>
    <w:rsid w:val="001C515C"/>
    <w:rsid w:val="001C58EE"/>
    <w:rsid w:val="001D034E"/>
    <w:rsid w:val="001D0353"/>
    <w:rsid w:val="001D0959"/>
    <w:rsid w:val="001D28BB"/>
    <w:rsid w:val="001D7452"/>
    <w:rsid w:val="001D7AC2"/>
    <w:rsid w:val="001E1F1D"/>
    <w:rsid w:val="001E26BD"/>
    <w:rsid w:val="001E2779"/>
    <w:rsid w:val="001E2F15"/>
    <w:rsid w:val="001E5607"/>
    <w:rsid w:val="001E78A9"/>
    <w:rsid w:val="001E7D8E"/>
    <w:rsid w:val="001E7E5B"/>
    <w:rsid w:val="001F2842"/>
    <w:rsid w:val="001F3EF8"/>
    <w:rsid w:val="001F4E63"/>
    <w:rsid w:val="001F5C7F"/>
    <w:rsid w:val="001F6B72"/>
    <w:rsid w:val="001F7811"/>
    <w:rsid w:val="001F7CFC"/>
    <w:rsid w:val="002012D6"/>
    <w:rsid w:val="002028E1"/>
    <w:rsid w:val="0021208F"/>
    <w:rsid w:val="00216AD0"/>
    <w:rsid w:val="002256FD"/>
    <w:rsid w:val="002343A9"/>
    <w:rsid w:val="00234A99"/>
    <w:rsid w:val="00235A08"/>
    <w:rsid w:val="00237B14"/>
    <w:rsid w:val="00237BC8"/>
    <w:rsid w:val="00240430"/>
    <w:rsid w:val="002526AC"/>
    <w:rsid w:val="00252B24"/>
    <w:rsid w:val="0025318B"/>
    <w:rsid w:val="00254827"/>
    <w:rsid w:val="002550B0"/>
    <w:rsid w:val="002562F8"/>
    <w:rsid w:val="00257369"/>
    <w:rsid w:val="00257C43"/>
    <w:rsid w:val="0026094C"/>
    <w:rsid w:val="00265605"/>
    <w:rsid w:val="00265831"/>
    <w:rsid w:val="002665E1"/>
    <w:rsid w:val="002671D0"/>
    <w:rsid w:val="002730A4"/>
    <w:rsid w:val="00273FB4"/>
    <w:rsid w:val="0027490A"/>
    <w:rsid w:val="00274E8C"/>
    <w:rsid w:val="00277132"/>
    <w:rsid w:val="002832C2"/>
    <w:rsid w:val="00283BFC"/>
    <w:rsid w:val="00284177"/>
    <w:rsid w:val="002977A6"/>
    <w:rsid w:val="002A05E4"/>
    <w:rsid w:val="002A0D46"/>
    <w:rsid w:val="002A19EA"/>
    <w:rsid w:val="002A251D"/>
    <w:rsid w:val="002A2D3B"/>
    <w:rsid w:val="002A4FEB"/>
    <w:rsid w:val="002B51AE"/>
    <w:rsid w:val="002C0A86"/>
    <w:rsid w:val="002C23F2"/>
    <w:rsid w:val="002C299C"/>
    <w:rsid w:val="002C37E0"/>
    <w:rsid w:val="002C40FD"/>
    <w:rsid w:val="002C59B4"/>
    <w:rsid w:val="002C7980"/>
    <w:rsid w:val="002D113A"/>
    <w:rsid w:val="002D43F1"/>
    <w:rsid w:val="002D4A6A"/>
    <w:rsid w:val="002D4CC6"/>
    <w:rsid w:val="002D58AB"/>
    <w:rsid w:val="002E0CFF"/>
    <w:rsid w:val="002E3F7F"/>
    <w:rsid w:val="002E61B0"/>
    <w:rsid w:val="002E6F0D"/>
    <w:rsid w:val="002F0DE8"/>
    <w:rsid w:val="002F321B"/>
    <w:rsid w:val="002F3229"/>
    <w:rsid w:val="002F7830"/>
    <w:rsid w:val="003003DE"/>
    <w:rsid w:val="00301B0C"/>
    <w:rsid w:val="003049DB"/>
    <w:rsid w:val="00305A21"/>
    <w:rsid w:val="00310697"/>
    <w:rsid w:val="00314070"/>
    <w:rsid w:val="0031503F"/>
    <w:rsid w:val="00315207"/>
    <w:rsid w:val="00316363"/>
    <w:rsid w:val="003259A3"/>
    <w:rsid w:val="00331830"/>
    <w:rsid w:val="00333FAC"/>
    <w:rsid w:val="0033660C"/>
    <w:rsid w:val="0033695A"/>
    <w:rsid w:val="00337B95"/>
    <w:rsid w:val="003401EA"/>
    <w:rsid w:val="00340553"/>
    <w:rsid w:val="00343AA0"/>
    <w:rsid w:val="00351B86"/>
    <w:rsid w:val="00352F97"/>
    <w:rsid w:val="00354230"/>
    <w:rsid w:val="0035474F"/>
    <w:rsid w:val="00357C46"/>
    <w:rsid w:val="00360BDA"/>
    <w:rsid w:val="00362969"/>
    <w:rsid w:val="00370788"/>
    <w:rsid w:val="00372A54"/>
    <w:rsid w:val="0038084A"/>
    <w:rsid w:val="00382D25"/>
    <w:rsid w:val="00385A99"/>
    <w:rsid w:val="00385CDF"/>
    <w:rsid w:val="00387D0F"/>
    <w:rsid w:val="00396798"/>
    <w:rsid w:val="00397986"/>
    <w:rsid w:val="003A1E99"/>
    <w:rsid w:val="003A288E"/>
    <w:rsid w:val="003B6551"/>
    <w:rsid w:val="003B67E8"/>
    <w:rsid w:val="003C261C"/>
    <w:rsid w:val="003C32DE"/>
    <w:rsid w:val="003C36FC"/>
    <w:rsid w:val="003C597C"/>
    <w:rsid w:val="003C6F84"/>
    <w:rsid w:val="003D0431"/>
    <w:rsid w:val="003D0BE4"/>
    <w:rsid w:val="003D3269"/>
    <w:rsid w:val="003D77DD"/>
    <w:rsid w:val="003F1277"/>
    <w:rsid w:val="003F278E"/>
    <w:rsid w:val="003F6160"/>
    <w:rsid w:val="00401D4B"/>
    <w:rsid w:val="00405028"/>
    <w:rsid w:val="004053C0"/>
    <w:rsid w:val="00405A12"/>
    <w:rsid w:val="00406B5F"/>
    <w:rsid w:val="00410202"/>
    <w:rsid w:val="004149F6"/>
    <w:rsid w:val="00416787"/>
    <w:rsid w:val="00416AB6"/>
    <w:rsid w:val="00416B2B"/>
    <w:rsid w:val="004204E1"/>
    <w:rsid w:val="00421223"/>
    <w:rsid w:val="00425294"/>
    <w:rsid w:val="00426E7B"/>
    <w:rsid w:val="00430C3D"/>
    <w:rsid w:val="00433412"/>
    <w:rsid w:val="00433ECA"/>
    <w:rsid w:val="00434337"/>
    <w:rsid w:val="00437869"/>
    <w:rsid w:val="00440B8C"/>
    <w:rsid w:val="004426CE"/>
    <w:rsid w:val="00445B35"/>
    <w:rsid w:val="004509B5"/>
    <w:rsid w:val="00450A41"/>
    <w:rsid w:val="00456250"/>
    <w:rsid w:val="004579A9"/>
    <w:rsid w:val="004601BF"/>
    <w:rsid w:val="00460891"/>
    <w:rsid w:val="004615AF"/>
    <w:rsid w:val="0046227B"/>
    <w:rsid w:val="004636AE"/>
    <w:rsid w:val="00463E1F"/>
    <w:rsid w:val="00464170"/>
    <w:rsid w:val="00464C7D"/>
    <w:rsid w:val="004655B4"/>
    <w:rsid w:val="00466170"/>
    <w:rsid w:val="00471712"/>
    <w:rsid w:val="00473276"/>
    <w:rsid w:val="00474558"/>
    <w:rsid w:val="00474C63"/>
    <w:rsid w:val="00475361"/>
    <w:rsid w:val="00476D88"/>
    <w:rsid w:val="004772CA"/>
    <w:rsid w:val="00484A9D"/>
    <w:rsid w:val="00485DEA"/>
    <w:rsid w:val="004950BC"/>
    <w:rsid w:val="00496CAD"/>
    <w:rsid w:val="004A2457"/>
    <w:rsid w:val="004A25EE"/>
    <w:rsid w:val="004B08FA"/>
    <w:rsid w:val="004B0B3D"/>
    <w:rsid w:val="004B1B96"/>
    <w:rsid w:val="004B2B74"/>
    <w:rsid w:val="004B3AE9"/>
    <w:rsid w:val="004B4E4F"/>
    <w:rsid w:val="004B638C"/>
    <w:rsid w:val="004C23A6"/>
    <w:rsid w:val="004C3927"/>
    <w:rsid w:val="004D32DC"/>
    <w:rsid w:val="004D412F"/>
    <w:rsid w:val="004D5650"/>
    <w:rsid w:val="004D607D"/>
    <w:rsid w:val="004E01A6"/>
    <w:rsid w:val="004E1179"/>
    <w:rsid w:val="004E2699"/>
    <w:rsid w:val="004E44AB"/>
    <w:rsid w:val="004F019F"/>
    <w:rsid w:val="004F1943"/>
    <w:rsid w:val="004F5391"/>
    <w:rsid w:val="004F5FCF"/>
    <w:rsid w:val="00502635"/>
    <w:rsid w:val="00505C9F"/>
    <w:rsid w:val="00506C7B"/>
    <w:rsid w:val="00514475"/>
    <w:rsid w:val="00514691"/>
    <w:rsid w:val="00515E1A"/>
    <w:rsid w:val="005175F5"/>
    <w:rsid w:val="00517E07"/>
    <w:rsid w:val="00521389"/>
    <w:rsid w:val="00523288"/>
    <w:rsid w:val="005237D1"/>
    <w:rsid w:val="005238C3"/>
    <w:rsid w:val="00527557"/>
    <w:rsid w:val="005277FF"/>
    <w:rsid w:val="005279AE"/>
    <w:rsid w:val="005338ED"/>
    <w:rsid w:val="00533C97"/>
    <w:rsid w:val="0053534E"/>
    <w:rsid w:val="00537C00"/>
    <w:rsid w:val="00541715"/>
    <w:rsid w:val="00546393"/>
    <w:rsid w:val="00550C1E"/>
    <w:rsid w:val="00551A46"/>
    <w:rsid w:val="00551C4C"/>
    <w:rsid w:val="00554D01"/>
    <w:rsid w:val="00555407"/>
    <w:rsid w:val="00560BEA"/>
    <w:rsid w:val="00560DB3"/>
    <w:rsid w:val="00564A6D"/>
    <w:rsid w:val="00566A32"/>
    <w:rsid w:val="0057022D"/>
    <w:rsid w:val="00570836"/>
    <w:rsid w:val="0057115C"/>
    <w:rsid w:val="00571751"/>
    <w:rsid w:val="005766AB"/>
    <w:rsid w:val="0058498E"/>
    <w:rsid w:val="00585C1C"/>
    <w:rsid w:val="00586A42"/>
    <w:rsid w:val="005929FD"/>
    <w:rsid w:val="0059562C"/>
    <w:rsid w:val="00596A02"/>
    <w:rsid w:val="005A121C"/>
    <w:rsid w:val="005A18FA"/>
    <w:rsid w:val="005A1E5A"/>
    <w:rsid w:val="005A2C9C"/>
    <w:rsid w:val="005A481A"/>
    <w:rsid w:val="005B0738"/>
    <w:rsid w:val="005B0752"/>
    <w:rsid w:val="005B1069"/>
    <w:rsid w:val="005B1C2C"/>
    <w:rsid w:val="005B23A0"/>
    <w:rsid w:val="005B28C7"/>
    <w:rsid w:val="005B525F"/>
    <w:rsid w:val="005B5697"/>
    <w:rsid w:val="005B5DCA"/>
    <w:rsid w:val="005B64A1"/>
    <w:rsid w:val="005C0903"/>
    <w:rsid w:val="005C16B4"/>
    <w:rsid w:val="005C2092"/>
    <w:rsid w:val="005C26D7"/>
    <w:rsid w:val="005C6D2E"/>
    <w:rsid w:val="005D170E"/>
    <w:rsid w:val="005D37C3"/>
    <w:rsid w:val="005D5969"/>
    <w:rsid w:val="005E1329"/>
    <w:rsid w:val="005E39F7"/>
    <w:rsid w:val="005E413A"/>
    <w:rsid w:val="005E452D"/>
    <w:rsid w:val="005E50DC"/>
    <w:rsid w:val="005E5DB7"/>
    <w:rsid w:val="005E63AB"/>
    <w:rsid w:val="005F372C"/>
    <w:rsid w:val="005F4661"/>
    <w:rsid w:val="005F4A2E"/>
    <w:rsid w:val="005F7A9F"/>
    <w:rsid w:val="00603C35"/>
    <w:rsid w:val="00606F06"/>
    <w:rsid w:val="00607495"/>
    <w:rsid w:val="00607CFA"/>
    <w:rsid w:val="00613281"/>
    <w:rsid w:val="006134AB"/>
    <w:rsid w:val="00615921"/>
    <w:rsid w:val="00617395"/>
    <w:rsid w:val="0062058B"/>
    <w:rsid w:val="00627FD8"/>
    <w:rsid w:val="006352EC"/>
    <w:rsid w:val="006359E5"/>
    <w:rsid w:val="0064112C"/>
    <w:rsid w:val="00641434"/>
    <w:rsid w:val="00641E48"/>
    <w:rsid w:val="00645774"/>
    <w:rsid w:val="00651358"/>
    <w:rsid w:val="00651589"/>
    <w:rsid w:val="0065189E"/>
    <w:rsid w:val="006523BA"/>
    <w:rsid w:val="006528AD"/>
    <w:rsid w:val="0065487B"/>
    <w:rsid w:val="0066066B"/>
    <w:rsid w:val="00660FBE"/>
    <w:rsid w:val="0066285A"/>
    <w:rsid w:val="00664379"/>
    <w:rsid w:val="006668C2"/>
    <w:rsid w:val="00667102"/>
    <w:rsid w:val="006702D5"/>
    <w:rsid w:val="00676E7E"/>
    <w:rsid w:val="00680B84"/>
    <w:rsid w:val="0068118B"/>
    <w:rsid w:val="00682128"/>
    <w:rsid w:val="00683194"/>
    <w:rsid w:val="00685EA8"/>
    <w:rsid w:val="00690D88"/>
    <w:rsid w:val="006916BC"/>
    <w:rsid w:val="00694115"/>
    <w:rsid w:val="00695B9E"/>
    <w:rsid w:val="006A13A7"/>
    <w:rsid w:val="006A1ACB"/>
    <w:rsid w:val="006A3438"/>
    <w:rsid w:val="006A348B"/>
    <w:rsid w:val="006A38D6"/>
    <w:rsid w:val="006A462E"/>
    <w:rsid w:val="006A4992"/>
    <w:rsid w:val="006A522B"/>
    <w:rsid w:val="006A56D2"/>
    <w:rsid w:val="006B080D"/>
    <w:rsid w:val="006B088A"/>
    <w:rsid w:val="006B2ED5"/>
    <w:rsid w:val="006B67E0"/>
    <w:rsid w:val="006B6FBA"/>
    <w:rsid w:val="006C2AC7"/>
    <w:rsid w:val="006C2C3B"/>
    <w:rsid w:val="006C3E20"/>
    <w:rsid w:val="006C5136"/>
    <w:rsid w:val="006C6194"/>
    <w:rsid w:val="006C677D"/>
    <w:rsid w:val="006C678F"/>
    <w:rsid w:val="006C7CFA"/>
    <w:rsid w:val="006C7DDA"/>
    <w:rsid w:val="006D15ED"/>
    <w:rsid w:val="006D4C5E"/>
    <w:rsid w:val="006E789A"/>
    <w:rsid w:val="006F0D3D"/>
    <w:rsid w:val="006F0E55"/>
    <w:rsid w:val="006F1966"/>
    <w:rsid w:val="006F27F1"/>
    <w:rsid w:val="006F47D7"/>
    <w:rsid w:val="006F5163"/>
    <w:rsid w:val="006F51A0"/>
    <w:rsid w:val="006F5211"/>
    <w:rsid w:val="006F5FE7"/>
    <w:rsid w:val="006F66E1"/>
    <w:rsid w:val="00700A6D"/>
    <w:rsid w:val="00700F7B"/>
    <w:rsid w:val="00701BBE"/>
    <w:rsid w:val="00702531"/>
    <w:rsid w:val="00702824"/>
    <w:rsid w:val="00705761"/>
    <w:rsid w:val="00710D5A"/>
    <w:rsid w:val="00711304"/>
    <w:rsid w:val="007129A2"/>
    <w:rsid w:val="00713449"/>
    <w:rsid w:val="00713B36"/>
    <w:rsid w:val="00716663"/>
    <w:rsid w:val="0071694C"/>
    <w:rsid w:val="00716D09"/>
    <w:rsid w:val="00720913"/>
    <w:rsid w:val="00725D72"/>
    <w:rsid w:val="00725F8C"/>
    <w:rsid w:val="00731048"/>
    <w:rsid w:val="007356FB"/>
    <w:rsid w:val="007378E5"/>
    <w:rsid w:val="00744446"/>
    <w:rsid w:val="00745E4A"/>
    <w:rsid w:val="00754F7B"/>
    <w:rsid w:val="00760059"/>
    <w:rsid w:val="00760AAA"/>
    <w:rsid w:val="0076113C"/>
    <w:rsid w:val="0076378B"/>
    <w:rsid w:val="007637DC"/>
    <w:rsid w:val="00765B59"/>
    <w:rsid w:val="00765BBF"/>
    <w:rsid w:val="0076611B"/>
    <w:rsid w:val="00766FD9"/>
    <w:rsid w:val="00771BA8"/>
    <w:rsid w:val="00772345"/>
    <w:rsid w:val="0077263E"/>
    <w:rsid w:val="007741D8"/>
    <w:rsid w:val="007758A3"/>
    <w:rsid w:val="0077778F"/>
    <w:rsid w:val="00777B51"/>
    <w:rsid w:val="00780473"/>
    <w:rsid w:val="00781022"/>
    <w:rsid w:val="00784E03"/>
    <w:rsid w:val="00784F91"/>
    <w:rsid w:val="00786514"/>
    <w:rsid w:val="00786EE8"/>
    <w:rsid w:val="00787C35"/>
    <w:rsid w:val="00787DB0"/>
    <w:rsid w:val="007953C9"/>
    <w:rsid w:val="007953E5"/>
    <w:rsid w:val="00795F6B"/>
    <w:rsid w:val="00796A33"/>
    <w:rsid w:val="00797608"/>
    <w:rsid w:val="007A0378"/>
    <w:rsid w:val="007A2D99"/>
    <w:rsid w:val="007A38E5"/>
    <w:rsid w:val="007A3C42"/>
    <w:rsid w:val="007A5985"/>
    <w:rsid w:val="007A7150"/>
    <w:rsid w:val="007B0E59"/>
    <w:rsid w:val="007B186E"/>
    <w:rsid w:val="007B1ABE"/>
    <w:rsid w:val="007B3E96"/>
    <w:rsid w:val="007B43CB"/>
    <w:rsid w:val="007B5466"/>
    <w:rsid w:val="007B644A"/>
    <w:rsid w:val="007B7973"/>
    <w:rsid w:val="007C0BFB"/>
    <w:rsid w:val="007C5DCF"/>
    <w:rsid w:val="007C6D30"/>
    <w:rsid w:val="007C7D06"/>
    <w:rsid w:val="007D2C12"/>
    <w:rsid w:val="007D3B8E"/>
    <w:rsid w:val="007D6FE7"/>
    <w:rsid w:val="007D79B4"/>
    <w:rsid w:val="007D7ACC"/>
    <w:rsid w:val="007D7E7F"/>
    <w:rsid w:val="007E2347"/>
    <w:rsid w:val="007E29A1"/>
    <w:rsid w:val="007E39C2"/>
    <w:rsid w:val="007E4C44"/>
    <w:rsid w:val="007E5A30"/>
    <w:rsid w:val="007F01C4"/>
    <w:rsid w:val="007F2844"/>
    <w:rsid w:val="007F4517"/>
    <w:rsid w:val="007F45B7"/>
    <w:rsid w:val="007F71B7"/>
    <w:rsid w:val="00801DDD"/>
    <w:rsid w:val="008039DB"/>
    <w:rsid w:val="008109E4"/>
    <w:rsid w:val="00810F6F"/>
    <w:rsid w:val="0081567F"/>
    <w:rsid w:val="008201AE"/>
    <w:rsid w:val="00821400"/>
    <w:rsid w:val="00821825"/>
    <w:rsid w:val="00823923"/>
    <w:rsid w:val="00824B3E"/>
    <w:rsid w:val="00831D1B"/>
    <w:rsid w:val="0083473B"/>
    <w:rsid w:val="0083485C"/>
    <w:rsid w:val="008349AD"/>
    <w:rsid w:val="00835283"/>
    <w:rsid w:val="008361EB"/>
    <w:rsid w:val="00843243"/>
    <w:rsid w:val="008441C6"/>
    <w:rsid w:val="008446DD"/>
    <w:rsid w:val="00846631"/>
    <w:rsid w:val="00851A5E"/>
    <w:rsid w:val="008520AF"/>
    <w:rsid w:val="00852B45"/>
    <w:rsid w:val="00852F5F"/>
    <w:rsid w:val="0085708D"/>
    <w:rsid w:val="00861E93"/>
    <w:rsid w:val="00864AEE"/>
    <w:rsid w:val="008659BF"/>
    <w:rsid w:val="00865D24"/>
    <w:rsid w:val="00866078"/>
    <w:rsid w:val="008668F0"/>
    <w:rsid w:val="0086760E"/>
    <w:rsid w:val="008705F4"/>
    <w:rsid w:val="00872447"/>
    <w:rsid w:val="00872C34"/>
    <w:rsid w:val="00873899"/>
    <w:rsid w:val="00873D0D"/>
    <w:rsid w:val="00875DFD"/>
    <w:rsid w:val="0088153D"/>
    <w:rsid w:val="00881841"/>
    <w:rsid w:val="00882964"/>
    <w:rsid w:val="00884214"/>
    <w:rsid w:val="008843B5"/>
    <w:rsid w:val="0088496B"/>
    <w:rsid w:val="00884D58"/>
    <w:rsid w:val="00887D29"/>
    <w:rsid w:val="00890897"/>
    <w:rsid w:val="00893AB3"/>
    <w:rsid w:val="00896E13"/>
    <w:rsid w:val="008979C3"/>
    <w:rsid w:val="008A0416"/>
    <w:rsid w:val="008A1B87"/>
    <w:rsid w:val="008A2954"/>
    <w:rsid w:val="008A6BC6"/>
    <w:rsid w:val="008A7025"/>
    <w:rsid w:val="008A78ED"/>
    <w:rsid w:val="008B176B"/>
    <w:rsid w:val="008B1D38"/>
    <w:rsid w:val="008B54B4"/>
    <w:rsid w:val="008B5C73"/>
    <w:rsid w:val="008B671C"/>
    <w:rsid w:val="008C2567"/>
    <w:rsid w:val="008C4FA9"/>
    <w:rsid w:val="008C5633"/>
    <w:rsid w:val="008C6C6B"/>
    <w:rsid w:val="008C7526"/>
    <w:rsid w:val="008D383F"/>
    <w:rsid w:val="008D55A5"/>
    <w:rsid w:val="008D7719"/>
    <w:rsid w:val="008D7EE6"/>
    <w:rsid w:val="008E38BF"/>
    <w:rsid w:val="008E5138"/>
    <w:rsid w:val="008E71E2"/>
    <w:rsid w:val="008F0AAB"/>
    <w:rsid w:val="008F1A82"/>
    <w:rsid w:val="008F2C5A"/>
    <w:rsid w:val="008F3B62"/>
    <w:rsid w:val="008F43F9"/>
    <w:rsid w:val="008F4A27"/>
    <w:rsid w:val="008F7107"/>
    <w:rsid w:val="008F720F"/>
    <w:rsid w:val="00904178"/>
    <w:rsid w:val="00904846"/>
    <w:rsid w:val="00904F68"/>
    <w:rsid w:val="00907D18"/>
    <w:rsid w:val="00911216"/>
    <w:rsid w:val="00911FE5"/>
    <w:rsid w:val="00913D92"/>
    <w:rsid w:val="00913EA0"/>
    <w:rsid w:val="009152F0"/>
    <w:rsid w:val="00923AD9"/>
    <w:rsid w:val="009276A4"/>
    <w:rsid w:val="00933236"/>
    <w:rsid w:val="009334C7"/>
    <w:rsid w:val="00933D21"/>
    <w:rsid w:val="00936318"/>
    <w:rsid w:val="00936975"/>
    <w:rsid w:val="00940D5A"/>
    <w:rsid w:val="00941560"/>
    <w:rsid w:val="00941948"/>
    <w:rsid w:val="0095528F"/>
    <w:rsid w:val="00955667"/>
    <w:rsid w:val="00962636"/>
    <w:rsid w:val="00964944"/>
    <w:rsid w:val="00964F20"/>
    <w:rsid w:val="00972B0A"/>
    <w:rsid w:val="0097394A"/>
    <w:rsid w:val="00973EE4"/>
    <w:rsid w:val="009751A3"/>
    <w:rsid w:val="009779A8"/>
    <w:rsid w:val="009813AC"/>
    <w:rsid w:val="0098182A"/>
    <w:rsid w:val="00983B7F"/>
    <w:rsid w:val="00984313"/>
    <w:rsid w:val="0098606F"/>
    <w:rsid w:val="00992543"/>
    <w:rsid w:val="0099706D"/>
    <w:rsid w:val="00997071"/>
    <w:rsid w:val="009A0310"/>
    <w:rsid w:val="009A6B57"/>
    <w:rsid w:val="009B4745"/>
    <w:rsid w:val="009B4951"/>
    <w:rsid w:val="009B6F2F"/>
    <w:rsid w:val="009B771C"/>
    <w:rsid w:val="009C1533"/>
    <w:rsid w:val="009C44C7"/>
    <w:rsid w:val="009C5638"/>
    <w:rsid w:val="009D3A92"/>
    <w:rsid w:val="009D68C7"/>
    <w:rsid w:val="009D6ACA"/>
    <w:rsid w:val="009E2119"/>
    <w:rsid w:val="009E3042"/>
    <w:rsid w:val="009E3355"/>
    <w:rsid w:val="009E4A11"/>
    <w:rsid w:val="009E5B88"/>
    <w:rsid w:val="009F7BE8"/>
    <w:rsid w:val="00A05A37"/>
    <w:rsid w:val="00A062B5"/>
    <w:rsid w:val="00A06785"/>
    <w:rsid w:val="00A10344"/>
    <w:rsid w:val="00A1269D"/>
    <w:rsid w:val="00A128DE"/>
    <w:rsid w:val="00A161A2"/>
    <w:rsid w:val="00A20A7B"/>
    <w:rsid w:val="00A24443"/>
    <w:rsid w:val="00A245BA"/>
    <w:rsid w:val="00A25A3B"/>
    <w:rsid w:val="00A265C9"/>
    <w:rsid w:val="00A27CB6"/>
    <w:rsid w:val="00A30F14"/>
    <w:rsid w:val="00A336A5"/>
    <w:rsid w:val="00A375B9"/>
    <w:rsid w:val="00A47371"/>
    <w:rsid w:val="00A50163"/>
    <w:rsid w:val="00A51A28"/>
    <w:rsid w:val="00A54179"/>
    <w:rsid w:val="00A55BD4"/>
    <w:rsid w:val="00A56189"/>
    <w:rsid w:val="00A566E8"/>
    <w:rsid w:val="00A621E0"/>
    <w:rsid w:val="00A62FD2"/>
    <w:rsid w:val="00A65C73"/>
    <w:rsid w:val="00A660C0"/>
    <w:rsid w:val="00A70EFD"/>
    <w:rsid w:val="00A74CF0"/>
    <w:rsid w:val="00A76116"/>
    <w:rsid w:val="00A76420"/>
    <w:rsid w:val="00A80B33"/>
    <w:rsid w:val="00A82DA4"/>
    <w:rsid w:val="00A870D4"/>
    <w:rsid w:val="00A9689D"/>
    <w:rsid w:val="00AA21A5"/>
    <w:rsid w:val="00AA33F1"/>
    <w:rsid w:val="00AA34CD"/>
    <w:rsid w:val="00AA3F03"/>
    <w:rsid w:val="00AB0DAC"/>
    <w:rsid w:val="00AB46D8"/>
    <w:rsid w:val="00AB4F66"/>
    <w:rsid w:val="00AB51C0"/>
    <w:rsid w:val="00AB59B2"/>
    <w:rsid w:val="00AB7919"/>
    <w:rsid w:val="00AC2A56"/>
    <w:rsid w:val="00AC2D4F"/>
    <w:rsid w:val="00AC3D9D"/>
    <w:rsid w:val="00AC3E1D"/>
    <w:rsid w:val="00AC5912"/>
    <w:rsid w:val="00AC5E41"/>
    <w:rsid w:val="00AC6298"/>
    <w:rsid w:val="00AC742D"/>
    <w:rsid w:val="00AD1977"/>
    <w:rsid w:val="00AD2736"/>
    <w:rsid w:val="00AD317C"/>
    <w:rsid w:val="00AD6B5F"/>
    <w:rsid w:val="00AE1413"/>
    <w:rsid w:val="00AE29A7"/>
    <w:rsid w:val="00AE48F7"/>
    <w:rsid w:val="00AE647F"/>
    <w:rsid w:val="00AF0A16"/>
    <w:rsid w:val="00AF0A4E"/>
    <w:rsid w:val="00AF17DE"/>
    <w:rsid w:val="00AF1CDC"/>
    <w:rsid w:val="00AF6A9A"/>
    <w:rsid w:val="00AF7266"/>
    <w:rsid w:val="00B12469"/>
    <w:rsid w:val="00B12F3D"/>
    <w:rsid w:val="00B17C4D"/>
    <w:rsid w:val="00B213F4"/>
    <w:rsid w:val="00B231B0"/>
    <w:rsid w:val="00B24AF1"/>
    <w:rsid w:val="00B2677C"/>
    <w:rsid w:val="00B3003B"/>
    <w:rsid w:val="00B304FF"/>
    <w:rsid w:val="00B3120B"/>
    <w:rsid w:val="00B318C7"/>
    <w:rsid w:val="00B3328B"/>
    <w:rsid w:val="00B33BAD"/>
    <w:rsid w:val="00B3425D"/>
    <w:rsid w:val="00B35F91"/>
    <w:rsid w:val="00B36D92"/>
    <w:rsid w:val="00B40B8F"/>
    <w:rsid w:val="00B411FC"/>
    <w:rsid w:val="00B41B1A"/>
    <w:rsid w:val="00B421AF"/>
    <w:rsid w:val="00B43D9C"/>
    <w:rsid w:val="00B4523D"/>
    <w:rsid w:val="00B473F4"/>
    <w:rsid w:val="00B476FA"/>
    <w:rsid w:val="00B52603"/>
    <w:rsid w:val="00B576D5"/>
    <w:rsid w:val="00B62973"/>
    <w:rsid w:val="00B62E15"/>
    <w:rsid w:val="00B639AB"/>
    <w:rsid w:val="00B67364"/>
    <w:rsid w:val="00B67B30"/>
    <w:rsid w:val="00B67C3F"/>
    <w:rsid w:val="00B70068"/>
    <w:rsid w:val="00B74341"/>
    <w:rsid w:val="00B757F7"/>
    <w:rsid w:val="00B81698"/>
    <w:rsid w:val="00B82194"/>
    <w:rsid w:val="00B8238D"/>
    <w:rsid w:val="00B8437E"/>
    <w:rsid w:val="00B87265"/>
    <w:rsid w:val="00B926F2"/>
    <w:rsid w:val="00B929B8"/>
    <w:rsid w:val="00B9423F"/>
    <w:rsid w:val="00B9451A"/>
    <w:rsid w:val="00B9715B"/>
    <w:rsid w:val="00BA0E91"/>
    <w:rsid w:val="00BA2DC7"/>
    <w:rsid w:val="00BA3909"/>
    <w:rsid w:val="00BA60C8"/>
    <w:rsid w:val="00BA7EEA"/>
    <w:rsid w:val="00BB1477"/>
    <w:rsid w:val="00BB3701"/>
    <w:rsid w:val="00BB3A87"/>
    <w:rsid w:val="00BB4304"/>
    <w:rsid w:val="00BC2183"/>
    <w:rsid w:val="00BD62B2"/>
    <w:rsid w:val="00BE0B03"/>
    <w:rsid w:val="00BE10C5"/>
    <w:rsid w:val="00BE3C61"/>
    <w:rsid w:val="00BE494B"/>
    <w:rsid w:val="00BE52F6"/>
    <w:rsid w:val="00BE64EB"/>
    <w:rsid w:val="00BE655E"/>
    <w:rsid w:val="00BE7C37"/>
    <w:rsid w:val="00BF0065"/>
    <w:rsid w:val="00BF1CFF"/>
    <w:rsid w:val="00BF214A"/>
    <w:rsid w:val="00BF2470"/>
    <w:rsid w:val="00BF5720"/>
    <w:rsid w:val="00C0333F"/>
    <w:rsid w:val="00C10EBA"/>
    <w:rsid w:val="00C11913"/>
    <w:rsid w:val="00C125EC"/>
    <w:rsid w:val="00C147EA"/>
    <w:rsid w:val="00C14C6E"/>
    <w:rsid w:val="00C2081C"/>
    <w:rsid w:val="00C20EC2"/>
    <w:rsid w:val="00C24C08"/>
    <w:rsid w:val="00C26ECE"/>
    <w:rsid w:val="00C274C2"/>
    <w:rsid w:val="00C307AC"/>
    <w:rsid w:val="00C32201"/>
    <w:rsid w:val="00C42274"/>
    <w:rsid w:val="00C43984"/>
    <w:rsid w:val="00C43E80"/>
    <w:rsid w:val="00C471AE"/>
    <w:rsid w:val="00C506A7"/>
    <w:rsid w:val="00C51DAE"/>
    <w:rsid w:val="00C526C1"/>
    <w:rsid w:val="00C53E3B"/>
    <w:rsid w:val="00C54358"/>
    <w:rsid w:val="00C56895"/>
    <w:rsid w:val="00C60DF9"/>
    <w:rsid w:val="00C63D59"/>
    <w:rsid w:val="00C67D0C"/>
    <w:rsid w:val="00C74139"/>
    <w:rsid w:val="00C76B38"/>
    <w:rsid w:val="00C7761A"/>
    <w:rsid w:val="00C77653"/>
    <w:rsid w:val="00C839C5"/>
    <w:rsid w:val="00C84BA3"/>
    <w:rsid w:val="00C868CC"/>
    <w:rsid w:val="00C91D24"/>
    <w:rsid w:val="00C93948"/>
    <w:rsid w:val="00C93EF4"/>
    <w:rsid w:val="00C97EBA"/>
    <w:rsid w:val="00CA1DC3"/>
    <w:rsid w:val="00CA22A8"/>
    <w:rsid w:val="00CA4B96"/>
    <w:rsid w:val="00CA7BDA"/>
    <w:rsid w:val="00CA7FB2"/>
    <w:rsid w:val="00CB096B"/>
    <w:rsid w:val="00CB20C7"/>
    <w:rsid w:val="00CB42BC"/>
    <w:rsid w:val="00CB774B"/>
    <w:rsid w:val="00CB7C36"/>
    <w:rsid w:val="00CC2C0D"/>
    <w:rsid w:val="00CC53EC"/>
    <w:rsid w:val="00CC5543"/>
    <w:rsid w:val="00CD1017"/>
    <w:rsid w:val="00CE0A69"/>
    <w:rsid w:val="00CE0CDC"/>
    <w:rsid w:val="00CE3A15"/>
    <w:rsid w:val="00CE695B"/>
    <w:rsid w:val="00CF22A4"/>
    <w:rsid w:val="00CF2AC7"/>
    <w:rsid w:val="00CF4E48"/>
    <w:rsid w:val="00CF7DDD"/>
    <w:rsid w:val="00D012FD"/>
    <w:rsid w:val="00D01AD6"/>
    <w:rsid w:val="00D0395B"/>
    <w:rsid w:val="00D06A34"/>
    <w:rsid w:val="00D07B88"/>
    <w:rsid w:val="00D07E3F"/>
    <w:rsid w:val="00D127AE"/>
    <w:rsid w:val="00D128F7"/>
    <w:rsid w:val="00D13F8F"/>
    <w:rsid w:val="00D14E1F"/>
    <w:rsid w:val="00D16656"/>
    <w:rsid w:val="00D231E4"/>
    <w:rsid w:val="00D23AA7"/>
    <w:rsid w:val="00D2424C"/>
    <w:rsid w:val="00D251D3"/>
    <w:rsid w:val="00D265A5"/>
    <w:rsid w:val="00D30B06"/>
    <w:rsid w:val="00D327B5"/>
    <w:rsid w:val="00D345F2"/>
    <w:rsid w:val="00D37256"/>
    <w:rsid w:val="00D4552A"/>
    <w:rsid w:val="00D460EA"/>
    <w:rsid w:val="00D46156"/>
    <w:rsid w:val="00D51623"/>
    <w:rsid w:val="00D54497"/>
    <w:rsid w:val="00D6273F"/>
    <w:rsid w:val="00D723D4"/>
    <w:rsid w:val="00D73627"/>
    <w:rsid w:val="00D754AA"/>
    <w:rsid w:val="00D82B84"/>
    <w:rsid w:val="00D83573"/>
    <w:rsid w:val="00D83629"/>
    <w:rsid w:val="00D8542D"/>
    <w:rsid w:val="00D86403"/>
    <w:rsid w:val="00D86661"/>
    <w:rsid w:val="00D86FAC"/>
    <w:rsid w:val="00D93C6E"/>
    <w:rsid w:val="00DA04CE"/>
    <w:rsid w:val="00DA0E4D"/>
    <w:rsid w:val="00DA1914"/>
    <w:rsid w:val="00DA1FC3"/>
    <w:rsid w:val="00DA6208"/>
    <w:rsid w:val="00DA665F"/>
    <w:rsid w:val="00DB34B8"/>
    <w:rsid w:val="00DC1963"/>
    <w:rsid w:val="00DC3C18"/>
    <w:rsid w:val="00DC72F4"/>
    <w:rsid w:val="00DD04AE"/>
    <w:rsid w:val="00DD245E"/>
    <w:rsid w:val="00DD3585"/>
    <w:rsid w:val="00DD3B81"/>
    <w:rsid w:val="00DD41BA"/>
    <w:rsid w:val="00DD4767"/>
    <w:rsid w:val="00DD69C9"/>
    <w:rsid w:val="00DD7672"/>
    <w:rsid w:val="00DE3566"/>
    <w:rsid w:val="00DE35E4"/>
    <w:rsid w:val="00DE37BB"/>
    <w:rsid w:val="00DE4FE0"/>
    <w:rsid w:val="00DF3FF0"/>
    <w:rsid w:val="00DF59D3"/>
    <w:rsid w:val="00E00503"/>
    <w:rsid w:val="00E0098D"/>
    <w:rsid w:val="00E00B7D"/>
    <w:rsid w:val="00E027F2"/>
    <w:rsid w:val="00E0382D"/>
    <w:rsid w:val="00E04B7C"/>
    <w:rsid w:val="00E055EE"/>
    <w:rsid w:val="00E06005"/>
    <w:rsid w:val="00E128EC"/>
    <w:rsid w:val="00E140E0"/>
    <w:rsid w:val="00E212D2"/>
    <w:rsid w:val="00E25BB8"/>
    <w:rsid w:val="00E2766E"/>
    <w:rsid w:val="00E32D4B"/>
    <w:rsid w:val="00E35201"/>
    <w:rsid w:val="00E36E5F"/>
    <w:rsid w:val="00E37481"/>
    <w:rsid w:val="00E431E5"/>
    <w:rsid w:val="00E438D3"/>
    <w:rsid w:val="00E458A8"/>
    <w:rsid w:val="00E45D91"/>
    <w:rsid w:val="00E46D0D"/>
    <w:rsid w:val="00E47F81"/>
    <w:rsid w:val="00E54387"/>
    <w:rsid w:val="00E55523"/>
    <w:rsid w:val="00E57591"/>
    <w:rsid w:val="00E57CB9"/>
    <w:rsid w:val="00E62F15"/>
    <w:rsid w:val="00E6336A"/>
    <w:rsid w:val="00E64068"/>
    <w:rsid w:val="00E64FDD"/>
    <w:rsid w:val="00E66D0D"/>
    <w:rsid w:val="00E67B8A"/>
    <w:rsid w:val="00E7274A"/>
    <w:rsid w:val="00E72E04"/>
    <w:rsid w:val="00E80535"/>
    <w:rsid w:val="00E80ABA"/>
    <w:rsid w:val="00E80E9F"/>
    <w:rsid w:val="00E8319C"/>
    <w:rsid w:val="00E86DDA"/>
    <w:rsid w:val="00E87556"/>
    <w:rsid w:val="00E87F73"/>
    <w:rsid w:val="00E91C1B"/>
    <w:rsid w:val="00E92642"/>
    <w:rsid w:val="00E9447F"/>
    <w:rsid w:val="00E95585"/>
    <w:rsid w:val="00E97FE4"/>
    <w:rsid w:val="00EA2CC4"/>
    <w:rsid w:val="00EA39AD"/>
    <w:rsid w:val="00EA474F"/>
    <w:rsid w:val="00EB06AE"/>
    <w:rsid w:val="00EB3CF6"/>
    <w:rsid w:val="00EB40EF"/>
    <w:rsid w:val="00EB7FD0"/>
    <w:rsid w:val="00EC24E7"/>
    <w:rsid w:val="00EC255A"/>
    <w:rsid w:val="00EC2BCF"/>
    <w:rsid w:val="00EC3534"/>
    <w:rsid w:val="00EC5665"/>
    <w:rsid w:val="00EC5D85"/>
    <w:rsid w:val="00EC723B"/>
    <w:rsid w:val="00ED2291"/>
    <w:rsid w:val="00ED6E57"/>
    <w:rsid w:val="00EE185E"/>
    <w:rsid w:val="00EE2F93"/>
    <w:rsid w:val="00EE4B93"/>
    <w:rsid w:val="00EE6A3F"/>
    <w:rsid w:val="00EF1B6D"/>
    <w:rsid w:val="00EF32A1"/>
    <w:rsid w:val="00EF39FB"/>
    <w:rsid w:val="00EF43C3"/>
    <w:rsid w:val="00F026C4"/>
    <w:rsid w:val="00F0575B"/>
    <w:rsid w:val="00F105ED"/>
    <w:rsid w:val="00F12C53"/>
    <w:rsid w:val="00F14172"/>
    <w:rsid w:val="00F326B0"/>
    <w:rsid w:val="00F32930"/>
    <w:rsid w:val="00F331A9"/>
    <w:rsid w:val="00F34507"/>
    <w:rsid w:val="00F3716B"/>
    <w:rsid w:val="00F41C31"/>
    <w:rsid w:val="00F41C8A"/>
    <w:rsid w:val="00F45E6E"/>
    <w:rsid w:val="00F47F16"/>
    <w:rsid w:val="00F509BD"/>
    <w:rsid w:val="00F51E5E"/>
    <w:rsid w:val="00F54E09"/>
    <w:rsid w:val="00F552AE"/>
    <w:rsid w:val="00F6466D"/>
    <w:rsid w:val="00F64E1F"/>
    <w:rsid w:val="00F6535A"/>
    <w:rsid w:val="00F65DA2"/>
    <w:rsid w:val="00F72A24"/>
    <w:rsid w:val="00F74C68"/>
    <w:rsid w:val="00F77B0B"/>
    <w:rsid w:val="00F824CD"/>
    <w:rsid w:val="00F83268"/>
    <w:rsid w:val="00F838E5"/>
    <w:rsid w:val="00F83BFD"/>
    <w:rsid w:val="00F84C58"/>
    <w:rsid w:val="00F85CE6"/>
    <w:rsid w:val="00F95067"/>
    <w:rsid w:val="00F952AC"/>
    <w:rsid w:val="00FA73C1"/>
    <w:rsid w:val="00FA7D74"/>
    <w:rsid w:val="00FB0AA2"/>
    <w:rsid w:val="00FB0EEF"/>
    <w:rsid w:val="00FB15B8"/>
    <w:rsid w:val="00FB22E5"/>
    <w:rsid w:val="00FB5EE6"/>
    <w:rsid w:val="00FB5FD9"/>
    <w:rsid w:val="00FB64E3"/>
    <w:rsid w:val="00FB7FA5"/>
    <w:rsid w:val="00FC0DC5"/>
    <w:rsid w:val="00FC3274"/>
    <w:rsid w:val="00FC35C5"/>
    <w:rsid w:val="00FC4903"/>
    <w:rsid w:val="00FC5792"/>
    <w:rsid w:val="00FD12A4"/>
    <w:rsid w:val="00FD1777"/>
    <w:rsid w:val="00FD26F5"/>
    <w:rsid w:val="00FD2FCD"/>
    <w:rsid w:val="00FD31FB"/>
    <w:rsid w:val="00FD3618"/>
    <w:rsid w:val="00FD3ECB"/>
    <w:rsid w:val="00FD465F"/>
    <w:rsid w:val="00FD6114"/>
    <w:rsid w:val="00FD6DB5"/>
    <w:rsid w:val="00FE10E2"/>
    <w:rsid w:val="00FE577F"/>
    <w:rsid w:val="00FE5F62"/>
    <w:rsid w:val="00FE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306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A3C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B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B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A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0E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NormalWeb">
    <w:name w:val="Normal (Web)"/>
    <w:basedOn w:val="Normal"/>
    <w:uiPriority w:val="99"/>
    <w:semiHidden/>
    <w:unhideWhenUsed/>
    <w:rsid w:val="00D32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customStyle="1" w:styleId="PlainTable1">
    <w:name w:val="Plain Table 1"/>
    <w:basedOn w:val="TableNormal"/>
    <w:uiPriority w:val="41"/>
    <w:rsid w:val="00831D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B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7B"/>
  </w:style>
  <w:style w:type="paragraph" w:styleId="Footer">
    <w:name w:val="footer"/>
    <w:basedOn w:val="Normal"/>
    <w:link w:val="FooterChar"/>
    <w:uiPriority w:val="99"/>
    <w:unhideWhenUsed/>
    <w:rsid w:val="004622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7B"/>
  </w:style>
  <w:style w:type="paragraph" w:styleId="Revision">
    <w:name w:val="Revision"/>
    <w:hidden/>
    <w:uiPriority w:val="99"/>
    <w:semiHidden/>
    <w:rsid w:val="00E64068"/>
    <w:pPr>
      <w:spacing w:after="0" w:line="240" w:lineRule="auto"/>
    </w:pPr>
  </w:style>
  <w:style w:type="paragraph" w:customStyle="1" w:styleId="Title1">
    <w:name w:val="Title1"/>
    <w:basedOn w:val="Normal"/>
    <w:rsid w:val="00E64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E64068"/>
    <w:rPr>
      <w:color w:val="0000FF"/>
      <w:u w:val="single"/>
    </w:rPr>
  </w:style>
  <w:style w:type="paragraph" w:customStyle="1" w:styleId="desc">
    <w:name w:val="desc"/>
    <w:basedOn w:val="Normal"/>
    <w:rsid w:val="00E64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details">
    <w:name w:val="details"/>
    <w:basedOn w:val="Normal"/>
    <w:rsid w:val="00E64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jrnl">
    <w:name w:val="jrnl"/>
    <w:basedOn w:val="DefaultParagraphFont"/>
    <w:rsid w:val="00E64068"/>
  </w:style>
  <w:style w:type="character" w:styleId="FollowedHyperlink">
    <w:name w:val="FollowedHyperlink"/>
    <w:basedOn w:val="DefaultParagraphFont"/>
    <w:uiPriority w:val="99"/>
    <w:semiHidden/>
    <w:unhideWhenUsed/>
    <w:rsid w:val="00C7765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A3C42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customStyle="1" w:styleId="Default">
    <w:name w:val="Default"/>
    <w:rsid w:val="002A05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2A05E4"/>
    <w:rPr>
      <w:b/>
      <w:bCs/>
    </w:rPr>
  </w:style>
  <w:style w:type="table" w:customStyle="1" w:styleId="GridTableLight">
    <w:name w:val="Grid Table Light"/>
    <w:basedOn w:val="TableNormal"/>
    <w:uiPriority w:val="40"/>
    <w:rsid w:val="00D835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4AEE"/>
  </w:style>
  <w:style w:type="character" w:customStyle="1" w:styleId="highlight">
    <w:name w:val="highlight"/>
    <w:basedOn w:val="DefaultParagraphFont"/>
    <w:rsid w:val="00D62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A3C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BA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B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A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0E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NormalWeb">
    <w:name w:val="Normal (Web)"/>
    <w:basedOn w:val="Normal"/>
    <w:uiPriority w:val="99"/>
    <w:semiHidden/>
    <w:unhideWhenUsed/>
    <w:rsid w:val="00D32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customStyle="1" w:styleId="PlainTable1">
    <w:name w:val="Plain Table 1"/>
    <w:basedOn w:val="TableNormal"/>
    <w:uiPriority w:val="41"/>
    <w:rsid w:val="00831D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B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22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27B"/>
  </w:style>
  <w:style w:type="paragraph" w:styleId="Footer">
    <w:name w:val="footer"/>
    <w:basedOn w:val="Normal"/>
    <w:link w:val="FooterChar"/>
    <w:uiPriority w:val="99"/>
    <w:unhideWhenUsed/>
    <w:rsid w:val="004622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27B"/>
  </w:style>
  <w:style w:type="paragraph" w:styleId="Revision">
    <w:name w:val="Revision"/>
    <w:hidden/>
    <w:uiPriority w:val="99"/>
    <w:semiHidden/>
    <w:rsid w:val="00E64068"/>
    <w:pPr>
      <w:spacing w:after="0" w:line="240" w:lineRule="auto"/>
    </w:pPr>
  </w:style>
  <w:style w:type="paragraph" w:customStyle="1" w:styleId="Title1">
    <w:name w:val="Title1"/>
    <w:basedOn w:val="Normal"/>
    <w:rsid w:val="00E64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Hyperlink">
    <w:name w:val="Hyperlink"/>
    <w:basedOn w:val="DefaultParagraphFont"/>
    <w:uiPriority w:val="99"/>
    <w:semiHidden/>
    <w:unhideWhenUsed/>
    <w:rsid w:val="00E64068"/>
    <w:rPr>
      <w:color w:val="0000FF"/>
      <w:u w:val="single"/>
    </w:rPr>
  </w:style>
  <w:style w:type="paragraph" w:customStyle="1" w:styleId="desc">
    <w:name w:val="desc"/>
    <w:basedOn w:val="Normal"/>
    <w:rsid w:val="00E64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details">
    <w:name w:val="details"/>
    <w:basedOn w:val="Normal"/>
    <w:rsid w:val="00E64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jrnl">
    <w:name w:val="jrnl"/>
    <w:basedOn w:val="DefaultParagraphFont"/>
    <w:rsid w:val="00E64068"/>
  </w:style>
  <w:style w:type="character" w:styleId="FollowedHyperlink">
    <w:name w:val="FollowedHyperlink"/>
    <w:basedOn w:val="DefaultParagraphFont"/>
    <w:uiPriority w:val="99"/>
    <w:semiHidden/>
    <w:unhideWhenUsed/>
    <w:rsid w:val="00C7765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A3C42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customStyle="1" w:styleId="Default">
    <w:name w:val="Default"/>
    <w:rsid w:val="002A05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2A05E4"/>
    <w:rPr>
      <w:b/>
      <w:bCs/>
    </w:rPr>
  </w:style>
  <w:style w:type="table" w:customStyle="1" w:styleId="GridTableLight">
    <w:name w:val="Grid Table Light"/>
    <w:basedOn w:val="TableNormal"/>
    <w:uiPriority w:val="40"/>
    <w:rsid w:val="00D835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4AEE"/>
  </w:style>
  <w:style w:type="character" w:customStyle="1" w:styleId="highlight">
    <w:name w:val="highlight"/>
    <w:basedOn w:val="DefaultParagraphFont"/>
    <w:rsid w:val="00D62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62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6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83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4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445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53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61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67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4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0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9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4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92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4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8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065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9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7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AEC01-CC39-4941-8D48-C571C958F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n Schaeverbeke</dc:creator>
  <cp:lastModifiedBy>JMONTERO</cp:lastModifiedBy>
  <cp:revision>2</cp:revision>
  <cp:lastPrinted>2019-10-10T05:20:00Z</cp:lastPrinted>
  <dcterms:created xsi:type="dcterms:W3CDTF">2019-11-26T00:33:00Z</dcterms:created>
  <dcterms:modified xsi:type="dcterms:W3CDTF">2019-11-26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zheimers-research-and-therapy</vt:lpwstr>
  </property>
  <property fmtid="{D5CDD505-2E9C-101B-9397-08002B2CF9AE}" pid="3" name="Mendeley Recent Style Name 0_1">
    <vt:lpwstr>Alzheimer's Research &amp; Therap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ain</vt:lpwstr>
  </property>
  <property fmtid="{D5CDD505-2E9C-101B-9397-08002B2CF9AE}" pid="11" name="Mendeley Recent Style Name 4_1">
    <vt:lpwstr>Brai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journal-of-nuclear-medicine-and-molecular-imaging</vt:lpwstr>
  </property>
  <property fmtid="{D5CDD505-2E9C-101B-9397-08002B2CF9AE}" pid="15" name="Mendeley Recent Style Name 6_1">
    <vt:lpwstr>European Journal of Nuclear Medicine and Molecular Imaging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ama</vt:lpwstr>
  </property>
  <property fmtid="{D5CDD505-2E9C-101B-9397-08002B2CF9AE}" pid="19" name="Mendeley Recent Style Name 8_1">
    <vt:lpwstr>JAMA (The Journal of the American Medical Association)</vt:lpwstr>
  </property>
  <property fmtid="{D5CDD505-2E9C-101B-9397-08002B2CF9AE}" pid="20" name="Mendeley Recent Style Id 9_1">
    <vt:lpwstr>http://www.zotero.org/styles/neuroimage-clinical</vt:lpwstr>
  </property>
  <property fmtid="{D5CDD505-2E9C-101B-9397-08002B2CF9AE}" pid="21" name="Mendeley Recent Style Name 9_1">
    <vt:lpwstr>NeuroImage: Clinic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cee090-dc65-3609-8c8b-ed301e0633f9</vt:lpwstr>
  </property>
  <property fmtid="{D5CDD505-2E9C-101B-9397-08002B2CF9AE}" pid="24" name="Mendeley Citation Style_1">
    <vt:lpwstr>http://www.zotero.org/styles/european-journal-of-nuclear-medicine-and-molecular-imaging</vt:lpwstr>
  </property>
</Properties>
</file>